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F817C" w14:textId="6B15A457" w:rsidR="00587D44" w:rsidRPr="001233B9" w:rsidRDefault="006277AC" w:rsidP="005F548B">
      <w:pPr>
        <w:spacing w:line="276" w:lineRule="auto"/>
        <w:rPr>
          <w:rFonts w:ascii="Times New Roman" w:hAnsi="Times New Roman" w:cs="Times New Roman"/>
          <w:szCs w:val="21"/>
        </w:rPr>
      </w:pPr>
      <w:r w:rsidRPr="001233B9">
        <w:rPr>
          <w:rFonts w:ascii="Times New Roman" w:hAnsi="Times New Roman" w:cs="Times New Roman"/>
        </w:rPr>
        <w:t xml:space="preserve">Supplementary </w:t>
      </w:r>
      <w:r w:rsidR="003A7A50" w:rsidRPr="001233B9">
        <w:rPr>
          <w:rFonts w:ascii="Times New Roman" w:hAnsi="Times New Roman" w:cs="Times New Roman"/>
        </w:rPr>
        <w:t xml:space="preserve">Table </w:t>
      </w:r>
      <w:r w:rsidR="00A34637" w:rsidRPr="001233B9">
        <w:rPr>
          <w:rFonts w:ascii="Times New Roman" w:hAnsi="Times New Roman" w:cs="Times New Roman"/>
        </w:rPr>
        <w:t>1</w:t>
      </w:r>
      <w:r w:rsidR="00A72FB6" w:rsidRPr="001233B9">
        <w:rPr>
          <w:rFonts w:ascii="Times New Roman" w:hAnsi="Times New Roman" w:cs="Times New Roman"/>
        </w:rPr>
        <w:t>.</w:t>
      </w:r>
      <w:r w:rsidR="003A7A50" w:rsidRPr="001233B9">
        <w:rPr>
          <w:rFonts w:ascii="Times New Roman" w:hAnsi="Times New Roman" w:cs="Times New Roman"/>
          <w:szCs w:val="21"/>
        </w:rPr>
        <w:t xml:space="preserve"> </w:t>
      </w:r>
      <w:r w:rsidR="00BF19E6" w:rsidRPr="001233B9">
        <w:rPr>
          <w:rFonts w:ascii="Times New Roman" w:hAnsi="Times New Roman" w:cs="Times New Roman"/>
          <w:szCs w:val="21"/>
        </w:rPr>
        <w:t>Detailed Search Strategies for Each Database</w:t>
      </w:r>
    </w:p>
    <w:tbl>
      <w:tblPr>
        <w:tblStyle w:val="a7"/>
        <w:tblW w:w="153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3182"/>
      </w:tblGrid>
      <w:tr w:rsidR="00BF19E6" w:rsidRPr="001233B9" w14:paraId="53B5FE79" w14:textId="3840AA12" w:rsidTr="001233B9">
        <w:tc>
          <w:tcPr>
            <w:tcW w:w="2127" w:type="dxa"/>
            <w:tcBorders>
              <w:top w:val="single" w:sz="4" w:space="0" w:color="auto"/>
              <w:bottom w:val="single" w:sz="4" w:space="0" w:color="auto"/>
            </w:tcBorders>
          </w:tcPr>
          <w:p w14:paraId="603E8863" w14:textId="692CB110" w:rsidR="00BF19E6" w:rsidRPr="001233B9" w:rsidRDefault="00BF19E6" w:rsidP="005F548B">
            <w:pPr>
              <w:spacing w:line="276" w:lineRule="auto"/>
              <w:rPr>
                <w:rFonts w:ascii="Times New Roman" w:hAnsi="Times New Roman" w:cs="Times New Roman"/>
              </w:rPr>
            </w:pPr>
            <w:r w:rsidRPr="001233B9">
              <w:rPr>
                <w:rFonts w:ascii="Times New Roman" w:hAnsi="Times New Roman" w:cs="Times New Roman"/>
              </w:rPr>
              <w:t>Database</w:t>
            </w:r>
          </w:p>
        </w:tc>
        <w:tc>
          <w:tcPr>
            <w:tcW w:w="13182" w:type="dxa"/>
            <w:tcBorders>
              <w:top w:val="single" w:sz="4" w:space="0" w:color="auto"/>
              <w:bottom w:val="single" w:sz="4" w:space="0" w:color="auto"/>
            </w:tcBorders>
          </w:tcPr>
          <w:p w14:paraId="5A0327EA" w14:textId="56744154" w:rsidR="00BF19E6" w:rsidRPr="001233B9" w:rsidRDefault="00BF19E6" w:rsidP="005F548B">
            <w:pPr>
              <w:spacing w:line="276" w:lineRule="auto"/>
              <w:rPr>
                <w:rFonts w:ascii="Times New Roman" w:hAnsi="Times New Roman" w:cs="Times New Roman"/>
              </w:rPr>
            </w:pPr>
            <w:r w:rsidRPr="001233B9">
              <w:rPr>
                <w:rFonts w:ascii="Times New Roman" w:hAnsi="Times New Roman" w:cs="Times New Roman"/>
              </w:rPr>
              <w:t>Search Strategy</w:t>
            </w:r>
          </w:p>
        </w:tc>
      </w:tr>
      <w:tr w:rsidR="00BF19E6" w:rsidRPr="001233B9" w14:paraId="634B6941" w14:textId="77777777" w:rsidTr="001233B9">
        <w:tc>
          <w:tcPr>
            <w:tcW w:w="2127" w:type="dxa"/>
            <w:tcBorders>
              <w:top w:val="single" w:sz="4" w:space="0" w:color="auto"/>
            </w:tcBorders>
          </w:tcPr>
          <w:p w14:paraId="45A93068" w14:textId="6F616089" w:rsidR="00BF19E6" w:rsidRPr="001233B9" w:rsidRDefault="00BF19E6" w:rsidP="005F548B">
            <w:pPr>
              <w:spacing w:line="276" w:lineRule="auto"/>
              <w:rPr>
                <w:rFonts w:ascii="Times New Roman" w:hAnsi="Times New Roman" w:cs="Times New Roman"/>
              </w:rPr>
            </w:pPr>
            <w:r w:rsidRPr="001233B9">
              <w:rPr>
                <w:rFonts w:ascii="Times New Roman" w:hAnsi="Times New Roman" w:cs="Times New Roman"/>
              </w:rPr>
              <w:t>PubMed</w:t>
            </w:r>
          </w:p>
        </w:tc>
        <w:tc>
          <w:tcPr>
            <w:tcW w:w="13182" w:type="dxa"/>
            <w:tcBorders>
              <w:top w:val="single" w:sz="4" w:space="0" w:color="auto"/>
            </w:tcBorders>
          </w:tcPr>
          <w:p w14:paraId="06B2E219" w14:textId="6D9F4652" w:rsidR="00BF19E6" w:rsidRPr="001233B9" w:rsidRDefault="001233B9" w:rsidP="005F548B">
            <w:pPr>
              <w:spacing w:line="276" w:lineRule="auto"/>
              <w:rPr>
                <w:rFonts w:ascii="Times New Roman" w:hAnsi="Times New Roman" w:cs="Times New Roman"/>
              </w:rPr>
            </w:pPr>
            <w:r w:rsidRPr="001233B9">
              <w:rPr>
                <w:rFonts w:ascii="Times New Roman" w:hAnsi="Times New Roman" w:cs="Times New Roman"/>
              </w:rPr>
              <w:t>((“Uterine Cervical Neoplasms”[MeSH] OR “Cervical Cancer” OR “Cervical Carcinoma” OR “Cervical Neoplasm*” OR “Cancer of the Cervix” OR “Cervix Cancer”) AND (“Hysterectomy, Radical”[MeSH] OR “Radical Hysterectomy” OR “Extended Hysterectomy” OR “Wertheim Hysterectomy” OR “Surgical Treatment” OR Surgery) AND (“Adjuvant Therapy”[MeSH] OR “Adjuvant Treatment” OR “Postoperative Therapy” OR “Postoperative Radiotherapy” OR “Adjuvant Radiotherapy” OR “Adjuvant Chemotherapy” OR “Concurrent Chemoradiotherapy” OR “Combined Modality Therapy”) AND (“Mortality”[MeSH] OR “Survival”[MeSH] OR “Overall Survival” OR “Disease-Free Survival” OR “Progression-Free Survival” OR “Recurrence” OR “Relapse” OR “Treatment Outcome” OR “Prognosis”))</w:t>
            </w:r>
          </w:p>
        </w:tc>
      </w:tr>
      <w:tr w:rsidR="00BF19E6" w:rsidRPr="001233B9" w14:paraId="6943D14F" w14:textId="77777777" w:rsidTr="001233B9">
        <w:tc>
          <w:tcPr>
            <w:tcW w:w="2127" w:type="dxa"/>
          </w:tcPr>
          <w:p w14:paraId="55FF829F" w14:textId="78A2827F" w:rsidR="00BF19E6" w:rsidRPr="001233B9" w:rsidRDefault="00BF19E6" w:rsidP="005F548B">
            <w:pPr>
              <w:spacing w:line="276" w:lineRule="auto"/>
              <w:rPr>
                <w:rFonts w:ascii="Times New Roman" w:hAnsi="Times New Roman" w:cs="Times New Roman"/>
              </w:rPr>
            </w:pPr>
            <w:r w:rsidRPr="001233B9">
              <w:rPr>
                <w:rFonts w:ascii="Times New Roman" w:hAnsi="Times New Roman" w:cs="Times New Roman"/>
              </w:rPr>
              <w:t>Embase</w:t>
            </w:r>
          </w:p>
        </w:tc>
        <w:tc>
          <w:tcPr>
            <w:tcW w:w="13182" w:type="dxa"/>
          </w:tcPr>
          <w:p w14:paraId="4642E14F" w14:textId="601AA598" w:rsidR="00BF19E6" w:rsidRPr="001233B9" w:rsidRDefault="001233B9" w:rsidP="005F548B">
            <w:pPr>
              <w:spacing w:line="276" w:lineRule="auto"/>
              <w:rPr>
                <w:rFonts w:ascii="Times New Roman" w:hAnsi="Times New Roman" w:cs="Times New Roman"/>
              </w:rPr>
            </w:pPr>
            <w:r w:rsidRPr="001233B9">
              <w:rPr>
                <w:rFonts w:ascii="Times New Roman" w:hAnsi="Times New Roman" w:cs="Times New Roman"/>
              </w:rPr>
              <w:t>(‘uterine cervical cancer’/exp OR ‘cervical cancer’:ab,ti OR ‘cervical carcinoma’:ab,ti OR ‘cervical neoplasm*’:ab,ti OR ‘cancer of the cervix’:ab,ti) AND (‘radical hysterectomy’/exp OR ‘radical hysterectomy’:ab,ti OR ‘extended hysterectomy’:ab,ti OR ‘wertheim hysterectomy’:ab,ti OR surgery:ab,ti) AND (‘adjuvant therapy’/exp OR ‘adjuvant treatment’:ab,ti OR ‘postoperative therapy’:ab,ti OR ‘adjuvant radiotherapy’:ab,ti OR ‘adjuvant chemotherapy’:ab,ti OR ‘concurrent chemoradiotherapy’:ab,ti OR ‘combined modality therapy’:ab,ti) AND (‘mortality’/exp OR survival:ab,ti OR ‘overall survival’:ab,ti OR ‘disease free survival’:ab,ti OR recurrence:ab,ti OR relapse:ab,ti OR prognosis:ab,ti)</w:t>
            </w:r>
          </w:p>
        </w:tc>
      </w:tr>
      <w:tr w:rsidR="00BF19E6" w:rsidRPr="001233B9" w14:paraId="04D2D293" w14:textId="77777777" w:rsidTr="001233B9">
        <w:tc>
          <w:tcPr>
            <w:tcW w:w="2127" w:type="dxa"/>
          </w:tcPr>
          <w:p w14:paraId="7AED4DEE" w14:textId="2B09F845" w:rsidR="00BF19E6" w:rsidRPr="001233B9" w:rsidRDefault="00BF19E6" w:rsidP="005F548B">
            <w:pPr>
              <w:spacing w:line="276" w:lineRule="auto"/>
              <w:rPr>
                <w:rFonts w:ascii="Times New Roman" w:hAnsi="Times New Roman" w:cs="Times New Roman"/>
              </w:rPr>
            </w:pPr>
            <w:r w:rsidRPr="001233B9">
              <w:rPr>
                <w:rFonts w:ascii="Times New Roman" w:hAnsi="Times New Roman" w:cs="Times New Roman"/>
              </w:rPr>
              <w:t>Web of Science</w:t>
            </w:r>
          </w:p>
        </w:tc>
        <w:tc>
          <w:tcPr>
            <w:tcW w:w="13182" w:type="dxa"/>
          </w:tcPr>
          <w:p w14:paraId="7CD38B3C" w14:textId="0387CB38" w:rsidR="00BF19E6" w:rsidRPr="001233B9" w:rsidRDefault="001233B9" w:rsidP="005F548B">
            <w:pPr>
              <w:spacing w:line="276" w:lineRule="auto"/>
              <w:rPr>
                <w:rFonts w:ascii="Times New Roman" w:hAnsi="Times New Roman" w:cs="Times New Roman"/>
              </w:rPr>
            </w:pPr>
            <w:r w:rsidRPr="001233B9">
              <w:rPr>
                <w:rFonts w:ascii="Times New Roman" w:hAnsi="Times New Roman" w:cs="Times New Roman"/>
              </w:rPr>
              <w:t>TS=(“cervical cancer” OR “cervical carcinoma” OR “uterine cervical neoplasm*” OR “cancer of the cervix” OR “cervix cancer”) AND TS=(“radical hysterectomy” OR “extended hysterectomy” OR “wertheim hysterectomy” OR “surgical treatment” OR surgery) AND TS=(“adjuvant therapy” OR “adjuvant treatment” OR “postoperative therapy” OR “adjuvant radiotherapy” OR “adjuvant chemotherapy” OR “concurrent chemoradiotherapy” OR “combined modality therapy”) AND TS=(“mortality” OR “overall survival” OR “disease-free survival” OR “progression-free survival” OR “recurrence” OR “relapse” OR “prognosis”)</w:t>
            </w:r>
          </w:p>
        </w:tc>
      </w:tr>
      <w:tr w:rsidR="00BF19E6" w:rsidRPr="001233B9" w14:paraId="50EC6ACC" w14:textId="77777777" w:rsidTr="001233B9">
        <w:tc>
          <w:tcPr>
            <w:tcW w:w="2127" w:type="dxa"/>
          </w:tcPr>
          <w:p w14:paraId="661275A9" w14:textId="60772114" w:rsidR="00BF19E6" w:rsidRPr="001233B9" w:rsidRDefault="00BF19E6" w:rsidP="005F548B">
            <w:pPr>
              <w:spacing w:line="276" w:lineRule="auto"/>
              <w:rPr>
                <w:rFonts w:ascii="Times New Roman" w:hAnsi="Times New Roman" w:cs="Times New Roman"/>
              </w:rPr>
            </w:pPr>
            <w:r w:rsidRPr="001233B9">
              <w:rPr>
                <w:rFonts w:ascii="Times New Roman" w:hAnsi="Times New Roman" w:cs="Times New Roman"/>
              </w:rPr>
              <w:t>Cochrane Library</w:t>
            </w:r>
          </w:p>
        </w:tc>
        <w:tc>
          <w:tcPr>
            <w:tcW w:w="13182" w:type="dxa"/>
          </w:tcPr>
          <w:p w14:paraId="6D38CEFA" w14:textId="23A25E77" w:rsidR="00BF19E6" w:rsidRPr="001233B9" w:rsidRDefault="001233B9" w:rsidP="005F548B">
            <w:pPr>
              <w:spacing w:line="276" w:lineRule="auto"/>
              <w:rPr>
                <w:rFonts w:ascii="Times New Roman" w:hAnsi="Times New Roman" w:cs="Times New Roman"/>
              </w:rPr>
            </w:pPr>
            <w:r w:rsidRPr="001233B9">
              <w:rPr>
                <w:rFonts w:ascii="Times New Roman" w:hAnsi="Times New Roman" w:cs="Times New Roman"/>
              </w:rPr>
              <w:t>(“Uterine Cervical Neoplasms” OR “cervical cancer” OR “cervical carcinoma” OR “cervical neoplasm*” OR “cancer of the cervix”) in Title Abstract Keyword AND (“radical hysterectomy” OR “extended hysterectomy” OR “wertheim hysterectomy” OR “surgical treatment” OR surgery) in Title Abstract Keyword AND (“adjuvant therapy” OR “adjuvant treatment” OR “postoperative therapy” OR “adjuvant radiotherapy” OR “adjuvant chemotherapy” OR “concurrent chemoradiotherapy” OR “combined modality therapy”) in Title Abstract Keyword AND (“mortality” OR “overall survival” OR “disease-free survival” OR “progression-free survival” OR “recurrence” OR “relapse” OR “prognosis”)</w:t>
            </w:r>
          </w:p>
        </w:tc>
      </w:tr>
    </w:tbl>
    <w:p w14:paraId="6A4BCF4F" w14:textId="1D7986F1" w:rsidR="00BF19E6" w:rsidRPr="001233B9" w:rsidRDefault="00BF19E6" w:rsidP="005F548B">
      <w:pPr>
        <w:snapToGrid w:val="0"/>
        <w:spacing w:afterLines="50" w:after="156" w:line="276" w:lineRule="auto"/>
        <w:rPr>
          <w:rFonts w:ascii="Times New Roman" w:hAnsi="Times New Roman" w:cs="Times New Roman"/>
        </w:rPr>
      </w:pPr>
      <w:r w:rsidRPr="001233B9">
        <w:rPr>
          <w:rFonts w:ascii="Times New Roman" w:hAnsi="Times New Roman" w:cs="Times New Roman"/>
        </w:rPr>
        <w:t>Notes:</w:t>
      </w:r>
    </w:p>
    <w:p w14:paraId="795D0B19" w14:textId="77777777" w:rsidR="00BF19E6" w:rsidRPr="001233B9" w:rsidRDefault="00BF19E6" w:rsidP="005F548B">
      <w:pPr>
        <w:snapToGrid w:val="0"/>
        <w:spacing w:afterLines="50" w:after="156" w:line="276" w:lineRule="auto"/>
        <w:rPr>
          <w:rFonts w:ascii="Times New Roman" w:hAnsi="Times New Roman" w:cs="Times New Roman"/>
        </w:rPr>
      </w:pPr>
      <w:r w:rsidRPr="001233B9">
        <w:rPr>
          <w:rFonts w:ascii="Times New Roman" w:hAnsi="Times New Roman" w:cs="Times New Roman"/>
        </w:rPr>
        <w:t>The search period covered from database inception to October 1, 2025.</w:t>
      </w:r>
    </w:p>
    <w:p w14:paraId="1AF07CA6" w14:textId="77777777" w:rsidR="00BF19E6" w:rsidRPr="001233B9" w:rsidRDefault="00BF19E6" w:rsidP="005F548B">
      <w:pPr>
        <w:snapToGrid w:val="0"/>
        <w:spacing w:afterLines="50" w:after="156" w:line="276" w:lineRule="auto"/>
        <w:rPr>
          <w:rFonts w:ascii="Times New Roman" w:hAnsi="Times New Roman" w:cs="Times New Roman"/>
        </w:rPr>
      </w:pPr>
      <w:r w:rsidRPr="001233B9">
        <w:rPr>
          <w:rFonts w:ascii="Times New Roman" w:hAnsi="Times New Roman" w:cs="Times New Roman"/>
        </w:rPr>
        <w:t>No language restrictions were applied; non-English studies with English abstracts were included.</w:t>
      </w:r>
    </w:p>
    <w:p w14:paraId="433FAA79" w14:textId="77777777" w:rsidR="00BF19E6" w:rsidRPr="001233B9" w:rsidRDefault="00BF19E6" w:rsidP="005F548B">
      <w:pPr>
        <w:snapToGrid w:val="0"/>
        <w:spacing w:afterLines="50" w:after="156" w:line="276" w:lineRule="auto"/>
        <w:rPr>
          <w:rFonts w:ascii="Times New Roman" w:hAnsi="Times New Roman" w:cs="Times New Roman"/>
        </w:rPr>
      </w:pPr>
      <w:r w:rsidRPr="001233B9">
        <w:rPr>
          <w:rFonts w:ascii="Times New Roman" w:hAnsi="Times New Roman" w:cs="Times New Roman"/>
        </w:rPr>
        <w:t>The Boolean operators AND and OR were used to combine search terms appropriately.</w:t>
      </w:r>
    </w:p>
    <w:p w14:paraId="56582708" w14:textId="34BDDF32" w:rsidR="008511C0" w:rsidRPr="001233B9" w:rsidRDefault="00BF19E6" w:rsidP="005F548B">
      <w:pPr>
        <w:snapToGrid w:val="0"/>
        <w:spacing w:afterLines="50" w:after="156" w:line="276" w:lineRule="auto"/>
        <w:rPr>
          <w:rFonts w:ascii="Times New Roman" w:hAnsi="Times New Roman" w:cs="Times New Roman"/>
        </w:rPr>
      </w:pPr>
      <w:r w:rsidRPr="001233B9">
        <w:rPr>
          <w:rFonts w:ascii="Times New Roman" w:hAnsi="Times New Roman" w:cs="Times New Roman"/>
        </w:rPr>
        <w:t>The search strategies were adapted to match the specific syntax and controlled vocabulary (e.g., MeSH in PubMed, Emtree in Embase) of each database.</w:t>
      </w:r>
    </w:p>
    <w:sectPr w:rsidR="008511C0" w:rsidRPr="001233B9" w:rsidSect="0098757A">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1BDFDF" w14:textId="77777777" w:rsidR="00114B16" w:rsidRDefault="00114B16" w:rsidP="0098757A">
      <w:pPr>
        <w:rPr>
          <w:rFonts w:hint="eastAsia"/>
        </w:rPr>
      </w:pPr>
      <w:r>
        <w:separator/>
      </w:r>
    </w:p>
  </w:endnote>
  <w:endnote w:type="continuationSeparator" w:id="0">
    <w:p w14:paraId="35200AC5" w14:textId="77777777" w:rsidR="00114B16" w:rsidRDefault="00114B16" w:rsidP="0098757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55D70" w14:textId="77777777" w:rsidR="00114B16" w:rsidRDefault="00114B16" w:rsidP="0098757A">
      <w:pPr>
        <w:rPr>
          <w:rFonts w:hint="eastAsia"/>
        </w:rPr>
      </w:pPr>
      <w:r>
        <w:separator/>
      </w:r>
    </w:p>
  </w:footnote>
  <w:footnote w:type="continuationSeparator" w:id="0">
    <w:p w14:paraId="35E54A09" w14:textId="77777777" w:rsidR="00114B16" w:rsidRDefault="00114B16" w:rsidP="0098757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F03"/>
    <w:rsid w:val="00014498"/>
    <w:rsid w:val="00016134"/>
    <w:rsid w:val="000B7184"/>
    <w:rsid w:val="00114B16"/>
    <w:rsid w:val="001233B9"/>
    <w:rsid w:val="001E21CC"/>
    <w:rsid w:val="0022641C"/>
    <w:rsid w:val="00261EA2"/>
    <w:rsid w:val="002A2926"/>
    <w:rsid w:val="00327422"/>
    <w:rsid w:val="003A7A50"/>
    <w:rsid w:val="003B3B18"/>
    <w:rsid w:val="00420F55"/>
    <w:rsid w:val="004373A0"/>
    <w:rsid w:val="00524A1F"/>
    <w:rsid w:val="00565CF5"/>
    <w:rsid w:val="00587D44"/>
    <w:rsid w:val="005E55E9"/>
    <w:rsid w:val="005F548B"/>
    <w:rsid w:val="00607DFF"/>
    <w:rsid w:val="006277AC"/>
    <w:rsid w:val="007D72B2"/>
    <w:rsid w:val="007F360E"/>
    <w:rsid w:val="008511C0"/>
    <w:rsid w:val="00896A6E"/>
    <w:rsid w:val="008B5A52"/>
    <w:rsid w:val="0098757A"/>
    <w:rsid w:val="009A29BB"/>
    <w:rsid w:val="00A1073C"/>
    <w:rsid w:val="00A14AB1"/>
    <w:rsid w:val="00A34637"/>
    <w:rsid w:val="00A579A5"/>
    <w:rsid w:val="00A72FB6"/>
    <w:rsid w:val="00AB2857"/>
    <w:rsid w:val="00B13A92"/>
    <w:rsid w:val="00B47DD0"/>
    <w:rsid w:val="00B53A33"/>
    <w:rsid w:val="00BB4022"/>
    <w:rsid w:val="00BF19E6"/>
    <w:rsid w:val="00C4227A"/>
    <w:rsid w:val="00D135BB"/>
    <w:rsid w:val="00D91B8F"/>
    <w:rsid w:val="00DE7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97F147"/>
  <w15:chartTrackingRefBased/>
  <w15:docId w15:val="{1F3D4397-C800-40D9-9961-A198C1EB7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75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8757A"/>
    <w:rPr>
      <w:sz w:val="18"/>
      <w:szCs w:val="18"/>
    </w:rPr>
  </w:style>
  <w:style w:type="paragraph" w:styleId="a5">
    <w:name w:val="footer"/>
    <w:basedOn w:val="a"/>
    <w:link w:val="a6"/>
    <w:uiPriority w:val="99"/>
    <w:unhideWhenUsed/>
    <w:rsid w:val="0098757A"/>
    <w:pPr>
      <w:tabs>
        <w:tab w:val="center" w:pos="4153"/>
        <w:tab w:val="right" w:pos="8306"/>
      </w:tabs>
      <w:snapToGrid w:val="0"/>
      <w:jc w:val="left"/>
    </w:pPr>
    <w:rPr>
      <w:sz w:val="18"/>
      <w:szCs w:val="18"/>
    </w:rPr>
  </w:style>
  <w:style w:type="character" w:customStyle="1" w:styleId="a6">
    <w:name w:val="页脚 字符"/>
    <w:basedOn w:val="a0"/>
    <w:link w:val="a5"/>
    <w:uiPriority w:val="99"/>
    <w:rsid w:val="0098757A"/>
    <w:rPr>
      <w:sz w:val="18"/>
      <w:szCs w:val="18"/>
    </w:rPr>
  </w:style>
  <w:style w:type="table" w:styleId="a7">
    <w:name w:val="Table Grid"/>
    <w:basedOn w:val="a1"/>
    <w:uiPriority w:val="39"/>
    <w:rsid w:val="00A107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9236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479</Words>
  <Characters>2736</Characters>
  <Application>Microsoft Office Word</Application>
  <DocSecurity>0</DocSecurity>
  <Lines>22</Lines>
  <Paragraphs>6</Paragraphs>
  <ScaleCrop>false</ScaleCrop>
  <Company/>
  <LinksUpToDate>false</LinksUpToDate>
  <CharactersWithSpaces>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  </cp:lastModifiedBy>
  <cp:revision>2</cp:revision>
  <dcterms:created xsi:type="dcterms:W3CDTF">2023-02-20T07:38:00Z</dcterms:created>
  <dcterms:modified xsi:type="dcterms:W3CDTF">2026-03-05T08:53:00Z</dcterms:modified>
</cp:coreProperties>
</file>